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216" w:rsidRPr="00980E4A" w:rsidRDefault="00A87CAF" w:rsidP="00980E4A">
      <w:pPr>
        <w:spacing w:after="120"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Additional file </w:t>
      </w:r>
      <w:r w:rsidR="00B84D4F">
        <w:rPr>
          <w:rFonts w:ascii="Arial" w:hAnsi="Arial" w:cs="Arial"/>
          <w:b/>
          <w:lang w:val="en-GB"/>
        </w:rPr>
        <w:t>1</w:t>
      </w:r>
      <w:r w:rsidR="001E3F53">
        <w:rPr>
          <w:rFonts w:ascii="Arial" w:hAnsi="Arial" w:cs="Arial"/>
          <w:b/>
          <w:lang w:val="en-GB"/>
        </w:rPr>
        <w:t xml:space="preserve"> for </w:t>
      </w:r>
      <w:r w:rsidR="0047347C">
        <w:rPr>
          <w:rFonts w:ascii="Arial" w:hAnsi="Arial" w:cs="Arial"/>
          <w:b/>
          <w:lang w:val="en-GB"/>
        </w:rPr>
        <w:t>Gördes</w:t>
      </w:r>
      <w:r w:rsidR="0002224A" w:rsidRPr="00980E4A">
        <w:rPr>
          <w:rFonts w:ascii="Arial" w:hAnsi="Arial" w:cs="Arial"/>
          <w:b/>
          <w:lang w:val="en-GB"/>
        </w:rPr>
        <w:t xml:space="preserve"> et al.</w:t>
      </w:r>
    </w:p>
    <w:p w:rsidR="0047347C" w:rsidRDefault="0047347C" w:rsidP="00EA422C">
      <w:pPr>
        <w:spacing w:after="120" w:line="360" w:lineRule="auto"/>
        <w:jc w:val="both"/>
        <w:rPr>
          <w:rFonts w:ascii="Arial" w:hAnsi="Arial" w:cs="Arial"/>
          <w:b/>
          <w:lang w:val="en-GB"/>
        </w:rPr>
      </w:pPr>
    </w:p>
    <w:p w:rsidR="00EA422C" w:rsidRPr="00EA422C" w:rsidRDefault="0002224A" w:rsidP="00EA422C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02224A">
        <w:rPr>
          <w:rFonts w:ascii="Arial" w:hAnsi="Arial" w:cs="Arial"/>
          <w:b/>
          <w:lang w:val="en-GB"/>
        </w:rPr>
        <w:t>Table S1:</w:t>
      </w:r>
      <w:r w:rsidR="002D12B8">
        <w:rPr>
          <w:rFonts w:ascii="Arial" w:hAnsi="Arial" w:cs="Arial"/>
          <w:lang w:val="en-GB"/>
        </w:rPr>
        <w:t xml:space="preserve"> Amino Acids Multiple Reaction Monitoring (MRM) Acquisition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540"/>
        <w:gridCol w:w="855"/>
        <w:gridCol w:w="1305"/>
        <w:gridCol w:w="1440"/>
        <w:gridCol w:w="1260"/>
        <w:gridCol w:w="1620"/>
        <w:gridCol w:w="1080"/>
      </w:tblGrid>
      <w:tr w:rsidR="00AA4603" w:rsidRPr="00E040C2">
        <w:tc>
          <w:tcPr>
            <w:tcW w:w="1188" w:type="dxa"/>
            <w:tcBorders>
              <w:bottom w:val="single" w:sz="4" w:space="0" w:color="auto"/>
              <w:right w:val="nil"/>
            </w:tcBorders>
          </w:tcPr>
          <w:p w:rsidR="00AA4603" w:rsidRPr="00E040C2" w:rsidRDefault="00AA4603" w:rsidP="00E040C2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E040C2">
              <w:rPr>
                <w:rFonts w:ascii="Arial" w:hAnsi="Arial" w:cs="Arial"/>
                <w:b/>
                <w:lang w:val="en-GB"/>
              </w:rPr>
              <w:t>Analyte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:rsidR="00AA4603" w:rsidRPr="00E040C2" w:rsidRDefault="00AA4603" w:rsidP="00E040C2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S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AA4603" w:rsidRPr="00E040C2" w:rsidRDefault="00AA4603" w:rsidP="00E040C2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T</w:t>
            </w:r>
            <w:r w:rsidRPr="00E040C2">
              <w:rPr>
                <w:rFonts w:ascii="Arial" w:hAnsi="Arial" w:cs="Arial"/>
                <w:b/>
                <w:lang w:val="en-GB"/>
              </w:rPr>
              <w:t xml:space="preserve"> [min]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AA4603" w:rsidRPr="00E040C2" w:rsidRDefault="00AA4603" w:rsidP="00E040C2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AA4603" w:rsidRPr="00E040C2" w:rsidRDefault="00AA4603" w:rsidP="0008153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E040C2">
              <w:rPr>
                <w:rFonts w:ascii="Arial" w:hAnsi="Arial" w:cs="Arial"/>
                <w:b/>
                <w:lang w:val="en-GB"/>
              </w:rPr>
              <w:t>Precursor 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:rsidR="00AA4603" w:rsidRPr="00E040C2" w:rsidRDefault="00AA4603" w:rsidP="0008153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oduct</w:t>
            </w:r>
            <w:r w:rsidRPr="00E040C2">
              <w:rPr>
                <w:rFonts w:ascii="Arial" w:hAnsi="Arial" w:cs="Arial"/>
                <w:b/>
                <w:lang w:val="en-GB"/>
              </w:rPr>
              <w:t xml:space="preserve"> io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AA4603" w:rsidRPr="00E040C2" w:rsidRDefault="00AA4603" w:rsidP="00E040C2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Fragmentor</w:t>
            </w:r>
            <w:r w:rsidR="0046388D">
              <w:rPr>
                <w:rFonts w:ascii="Arial" w:hAnsi="Arial" w:cs="Arial"/>
                <w:b/>
                <w:lang w:val="en-GB"/>
              </w:rPr>
              <w:t xml:space="preserve"> [V]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AA4603" w:rsidRPr="00E040C2" w:rsidRDefault="0046388D" w:rsidP="0008153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E</w:t>
            </w:r>
            <w:r w:rsidR="00AA4603" w:rsidRPr="00E040C2">
              <w:rPr>
                <w:rFonts w:ascii="Arial" w:hAnsi="Arial" w:cs="Arial"/>
                <w:b/>
                <w:lang w:val="en-GB"/>
              </w:rPr>
              <w:t xml:space="preserve"> [V]</w:t>
            </w:r>
          </w:p>
        </w:tc>
      </w:tr>
      <w:tr w:rsidR="00AA4603" w:rsidRPr="00E040C2">
        <w:tc>
          <w:tcPr>
            <w:tcW w:w="1188" w:type="dxa"/>
            <w:tcBorders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His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0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36.1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02.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AA4603" w:rsidRPr="00E040C2">
        <w:tc>
          <w:tcPr>
            <w:tcW w:w="1188" w:type="dxa"/>
            <w:tcBorders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6.1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4.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</w:tr>
      <w:tr w:rsidR="00AA4603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H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3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0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AA4603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</w:tr>
      <w:tr w:rsidR="00AA4603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Ar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30.</w:t>
            </w:r>
            <w:r w:rsidR="00E56CE1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</w:tr>
      <w:tr w:rsidR="00AA4603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A4603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E56CE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Ar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30.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</w:tr>
      <w:tr w:rsidR="00E56CE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E56CE1" w:rsidRPr="00E040C2" w:rsidRDefault="00E56CE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AA4603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As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A4603" w:rsidRPr="00E040C2" w:rsidRDefault="00AA4603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A4603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A4603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As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S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4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Gl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2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As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9.</w:t>
            </w:r>
            <w:r w:rsidR="00976627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Th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0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5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A277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A27721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27721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Gl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2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S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4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Gl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38</w:t>
            </w:r>
            <w:r w:rsidRPr="00E040C2">
              <w:rPr>
                <w:rFonts w:ascii="Arial" w:hAnsi="Arial" w:cs="Arial"/>
                <w:lang w:val="en-GB"/>
              </w:rPr>
              <w:t>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As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9.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7662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76627" w:rsidRPr="00E040C2" w:rsidRDefault="0097662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Gl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38</w:t>
            </w:r>
            <w:r w:rsidRPr="00E040C2">
              <w:rPr>
                <w:rFonts w:ascii="Arial" w:hAnsi="Arial" w:cs="Arial"/>
                <w:lang w:val="en-GB"/>
              </w:rPr>
              <w:t>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l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A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7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2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lastRenderedPageBreak/>
              <w:t>L-P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5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DA44AC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44AC" w:rsidRPr="00E040C2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DA44AC" w:rsidRDefault="00DA44A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  <w:p w:rsidR="0047347C" w:rsidRPr="00E040C2" w:rsidRDefault="0047347C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530221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E040C2">
              <w:rPr>
                <w:rFonts w:ascii="Arial" w:hAnsi="Arial" w:cs="Arial"/>
                <w:b/>
                <w:lang w:val="en-GB"/>
              </w:rPr>
              <w:t>Analy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T</w:t>
            </w:r>
            <w:r w:rsidRPr="00E040C2">
              <w:rPr>
                <w:rFonts w:ascii="Arial" w:hAnsi="Arial" w:cs="Arial"/>
                <w:b/>
                <w:lang w:val="en-GB"/>
              </w:rPr>
              <w:t xml:space="preserve"> [min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E040C2">
              <w:rPr>
                <w:rFonts w:ascii="Arial" w:hAnsi="Arial" w:cs="Arial"/>
                <w:b/>
                <w:lang w:val="en-GB"/>
              </w:rPr>
              <w:t>Precursor 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oduct</w:t>
            </w:r>
            <w:r w:rsidRPr="00E040C2">
              <w:rPr>
                <w:rFonts w:ascii="Arial" w:hAnsi="Arial" w:cs="Arial"/>
                <w:b/>
                <w:lang w:val="en-GB"/>
              </w:rPr>
              <w:t xml:space="preserve"> 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Fragmentor [V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530221" w:rsidRPr="00E040C2" w:rsidRDefault="00530221" w:rsidP="00530221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E</w:t>
            </w:r>
            <w:r w:rsidRPr="00E040C2">
              <w:rPr>
                <w:rFonts w:ascii="Arial" w:hAnsi="Arial" w:cs="Arial"/>
                <w:b/>
                <w:lang w:val="en-GB"/>
              </w:rPr>
              <w:t xml:space="preserve"> [V]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Th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0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5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P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5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M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3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5.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A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7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2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V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5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T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8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1C496D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-Il</w:t>
            </w:r>
            <w:r w:rsidR="00955467" w:rsidRPr="00E040C2"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-Phe </w:t>
            </w:r>
            <w:r w:rsidRPr="002E732A">
              <w:rPr>
                <w:rFonts w:ascii="Arial" w:hAnsi="Arial" w:cs="Arial"/>
                <w:lang w:val="en-GB"/>
              </w:rPr>
              <w:t>d</w:t>
            </w:r>
            <w:r w:rsidRPr="002E732A">
              <w:rPr>
                <w:rFonts w:ascii="Arial" w:hAnsi="Arial" w:cs="Arial"/>
                <w:vertAlign w:val="subscript"/>
                <w:lang w:val="en-GB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Ph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4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0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L-Le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M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3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85.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T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.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18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V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.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5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Ph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4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0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1C496D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-Il</w:t>
            </w:r>
            <w:r w:rsidR="00955467" w:rsidRPr="00E040C2"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D-Le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nt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 w:rsidRPr="00E040C2">
              <w:rPr>
                <w:rFonts w:ascii="Arial" w:hAnsi="Arial" w:cs="Arial"/>
                <w:lang w:val="en-GB"/>
              </w:rPr>
              <w:t>36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5467" w:rsidRPr="00E040C2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ualif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955467" w:rsidRPr="00E040C2" w:rsidRDefault="00955467" w:rsidP="00B84D4F">
            <w:pPr>
              <w:spacing w:beforeLines="20" w:after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</w:tbl>
    <w:p w:rsidR="00EA422C" w:rsidRDefault="00EA422C" w:rsidP="00EA422C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087015" w:rsidRDefault="00087015" w:rsidP="00EA422C">
      <w:pPr>
        <w:spacing w:after="120" w:line="360" w:lineRule="auto"/>
        <w:jc w:val="both"/>
        <w:rPr>
          <w:rFonts w:ascii="Arial" w:hAnsi="Arial" w:cs="Arial"/>
          <w:lang w:val="en-GB"/>
        </w:rPr>
        <w:sectPr w:rsidR="00087015">
          <w:headerReference w:type="even" r:id="rId6"/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D777D" w:rsidRPr="00EA422C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02224A">
        <w:rPr>
          <w:rFonts w:ascii="Arial" w:hAnsi="Arial" w:cs="Arial"/>
          <w:b/>
          <w:lang w:val="en-GB"/>
        </w:rPr>
        <w:lastRenderedPageBreak/>
        <w:t>Table S2</w:t>
      </w:r>
      <w:r w:rsidRPr="0002224A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Slope, Correlation, and Limit of Quantitation for D- and L-A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35"/>
        <w:gridCol w:w="4102"/>
        <w:gridCol w:w="2039"/>
        <w:gridCol w:w="1536"/>
      </w:tblGrid>
      <w:tr w:rsidR="006D777D" w:rsidTr="006D777D">
        <w:tc>
          <w:tcPr>
            <w:tcW w:w="1535" w:type="dxa"/>
            <w:tcBorders>
              <w:bottom w:val="single" w:sz="4" w:space="0" w:color="auto"/>
              <w:right w:val="nil"/>
            </w:tcBorders>
          </w:tcPr>
          <w:p w:rsidR="006D777D" w:rsidRPr="005A65A4" w:rsidRDefault="006D777D" w:rsidP="006D777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5A65A4">
              <w:rPr>
                <w:rFonts w:ascii="Arial" w:hAnsi="Arial" w:cs="Arial"/>
                <w:b/>
                <w:lang w:val="en-GB"/>
              </w:rPr>
              <w:t>Analyte</w:t>
            </w:r>
          </w:p>
        </w:tc>
        <w:tc>
          <w:tcPr>
            <w:tcW w:w="4102" w:type="dxa"/>
            <w:tcBorders>
              <w:left w:val="nil"/>
              <w:bottom w:val="single" w:sz="4" w:space="0" w:color="auto"/>
              <w:right w:val="nil"/>
            </w:tcBorders>
          </w:tcPr>
          <w:p w:rsidR="006D777D" w:rsidRPr="005A65A4" w:rsidRDefault="006D777D" w:rsidP="006D777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qu</w:t>
            </w:r>
            <w:r w:rsidRPr="005A65A4">
              <w:rPr>
                <w:rFonts w:ascii="Arial" w:hAnsi="Arial" w:cs="Arial"/>
                <w:b/>
                <w:lang w:val="en-GB"/>
              </w:rPr>
              <w:t>ation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:rsidR="006D777D" w:rsidRPr="005A65A4" w:rsidRDefault="006D777D" w:rsidP="006D777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5A65A4">
              <w:rPr>
                <w:rFonts w:ascii="Arial" w:hAnsi="Arial" w:cs="Arial"/>
                <w:b/>
                <w:lang w:val="en-GB"/>
              </w:rPr>
              <w:t>Correlation (r</w:t>
            </w:r>
            <w:r w:rsidRPr="005A65A4">
              <w:rPr>
                <w:rFonts w:ascii="Arial" w:hAnsi="Arial" w:cs="Arial"/>
                <w:b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</w:tcBorders>
          </w:tcPr>
          <w:p w:rsidR="006D777D" w:rsidRPr="005A65A4" w:rsidRDefault="006D777D" w:rsidP="006D777D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5A65A4">
              <w:rPr>
                <w:rFonts w:ascii="Arial" w:hAnsi="Arial" w:cs="Arial"/>
                <w:b/>
                <w:lang w:val="en-GB"/>
              </w:rPr>
              <w:t>LOQ [µmol/L]</w:t>
            </w:r>
          </w:p>
        </w:tc>
      </w:tr>
      <w:tr w:rsidR="006D777D" w:rsidTr="006D777D">
        <w:tc>
          <w:tcPr>
            <w:tcW w:w="1535" w:type="dxa"/>
            <w:tcBorders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ly</w:t>
            </w:r>
          </w:p>
        </w:tc>
        <w:tc>
          <w:tcPr>
            <w:tcW w:w="4102" w:type="dxa"/>
            <w:tcBorders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0.5333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84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</w:t>
            </w: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Ala</w:t>
            </w:r>
          </w:p>
        </w:tc>
        <w:tc>
          <w:tcPr>
            <w:tcW w:w="4102" w:type="dxa"/>
            <w:tcBorders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83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5427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09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Ala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690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9811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Arg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</w:t>
            </w:r>
            <w:r>
              <w:rPr>
                <w:rFonts w:ascii="Arial" w:hAnsi="Arial" w:cs="Arial"/>
                <w:lang w:val="en-GB"/>
              </w:rPr>
              <w:t>4297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Arg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</w:t>
            </w:r>
            <w:r>
              <w:rPr>
                <w:rFonts w:ascii="Arial" w:hAnsi="Arial" w:cs="Arial"/>
                <w:lang w:val="en-GB"/>
              </w:rPr>
              <w:t>6140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Asn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512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0.</w:t>
            </w:r>
            <w:r>
              <w:rPr>
                <w:rFonts w:ascii="Arial" w:hAnsi="Arial" w:cs="Arial"/>
                <w:lang w:val="en-GB"/>
              </w:rPr>
              <w:t>9514</w:t>
            </w:r>
            <w:r w:rsidRPr="005A65A4">
              <w:rPr>
                <w:rFonts w:ascii="Arial" w:hAnsi="Arial" w:cs="Arial"/>
                <w:lang w:val="en-GB"/>
              </w:rPr>
              <w:t>x + 0.000</w:t>
            </w:r>
            <w:r>
              <w:rPr>
                <w:rFonts w:ascii="Arial" w:hAnsi="Arial" w:cs="Arial"/>
                <w:lang w:val="en-GB"/>
              </w:rPr>
              <w:t>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Asn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363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7413</w:t>
            </w:r>
            <w:r w:rsidRPr="005A65A4">
              <w:rPr>
                <w:rFonts w:ascii="Arial" w:hAnsi="Arial" w:cs="Arial"/>
                <w:lang w:val="en-GB"/>
              </w:rPr>
              <w:t>x + 0.00</w:t>
            </w:r>
            <w:r>
              <w:rPr>
                <w:rFonts w:ascii="Arial" w:hAnsi="Arial" w:cs="Arial"/>
                <w:lang w:val="en-GB"/>
              </w:rPr>
              <w:t>00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9</w:t>
            </w:r>
            <w:r w:rsidRPr="005A65A4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Pr="005A65A4">
              <w:rPr>
                <w:rFonts w:ascii="Arial" w:hAnsi="Arial" w:cs="Arial"/>
                <w:lang w:val="en-GB"/>
              </w:rPr>
              <w:t>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Asp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0.3400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</w:t>
            </w:r>
            <w:r>
              <w:rPr>
                <w:rFonts w:ascii="Arial" w:hAnsi="Arial" w:cs="Arial"/>
                <w:lang w:val="en-GB"/>
              </w:rPr>
              <w:t>8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Asp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</w:t>
            </w:r>
            <w:r>
              <w:rPr>
                <w:rFonts w:ascii="Arial" w:hAnsi="Arial" w:cs="Arial"/>
                <w:lang w:val="en-GB"/>
              </w:rPr>
              <w:t>3953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Gln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78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0.</w:t>
            </w:r>
            <w:r>
              <w:rPr>
                <w:rFonts w:ascii="Arial" w:hAnsi="Arial" w:cs="Arial"/>
                <w:lang w:val="en-GB"/>
              </w:rPr>
              <w:t>1427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Gln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146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0.</w:t>
            </w:r>
            <w:r>
              <w:rPr>
                <w:rFonts w:ascii="Arial" w:hAnsi="Arial" w:cs="Arial"/>
                <w:lang w:val="en-GB"/>
              </w:rPr>
              <w:t>2002</w:t>
            </w:r>
            <w:r w:rsidRPr="005A65A4">
              <w:rPr>
                <w:rFonts w:ascii="Arial" w:hAnsi="Arial" w:cs="Arial"/>
                <w:lang w:val="en-GB"/>
              </w:rPr>
              <w:t>x + 0.00</w:t>
            </w:r>
            <w:r>
              <w:rPr>
                <w:rFonts w:ascii="Arial" w:hAnsi="Arial" w:cs="Arial"/>
                <w:lang w:val="en-GB"/>
              </w:rPr>
              <w:t>0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Glu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0024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4021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Glu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0</w:t>
            </w:r>
            <w:r>
              <w:rPr>
                <w:rFonts w:ascii="Arial" w:hAnsi="Arial" w:cs="Arial"/>
                <w:lang w:val="en-GB"/>
              </w:rPr>
              <w:t>036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5133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</w:t>
            </w:r>
            <w:r>
              <w:rPr>
                <w:rFonts w:ascii="Arial" w:hAnsi="Arial" w:cs="Arial"/>
                <w:lang w:val="en-GB"/>
              </w:rPr>
              <w:t>8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His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0</w:t>
            </w:r>
            <w:r>
              <w:rPr>
                <w:rFonts w:ascii="Arial" w:hAnsi="Arial" w:cs="Arial"/>
                <w:lang w:val="en-GB"/>
              </w:rPr>
              <w:t>141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0.</w:t>
            </w:r>
            <w:r>
              <w:rPr>
                <w:rFonts w:ascii="Arial" w:hAnsi="Arial" w:cs="Arial"/>
                <w:lang w:val="en-GB"/>
              </w:rPr>
              <w:t>5010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His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0</w:t>
            </w:r>
            <w:r>
              <w:rPr>
                <w:rFonts w:ascii="Arial" w:hAnsi="Arial" w:cs="Arial"/>
                <w:lang w:val="en-GB"/>
              </w:rPr>
              <w:t>195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0.</w:t>
            </w:r>
            <w:r>
              <w:rPr>
                <w:rFonts w:ascii="Arial" w:hAnsi="Arial" w:cs="Arial"/>
                <w:lang w:val="en-GB"/>
              </w:rPr>
              <w:t>4008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5A65A4">
              <w:rPr>
                <w:rFonts w:ascii="Arial" w:hAnsi="Arial" w:cs="Arial"/>
                <w:lang w:val="en-GB"/>
              </w:rPr>
              <w:t>.5</w:t>
            </w:r>
          </w:p>
        </w:tc>
      </w:tr>
      <w:tr w:rsidR="006D777D" w:rsidRPr="008E1DBB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II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2.3668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3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RPr="008E1DBB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II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3.4029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2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RPr="008E1DBB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Leu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2.3282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RPr="008E1DBB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Leu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2.1001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Met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</w:t>
            </w:r>
            <w:r>
              <w:rPr>
                <w:rFonts w:ascii="Arial" w:hAnsi="Arial" w:cs="Arial"/>
                <w:lang w:val="en-GB"/>
              </w:rPr>
              <w:t>5665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Met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</w:t>
            </w:r>
            <w:r>
              <w:rPr>
                <w:rFonts w:ascii="Arial" w:hAnsi="Arial" w:cs="Arial"/>
                <w:lang w:val="en-GB"/>
              </w:rPr>
              <w:t>3422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</w:t>
            </w:r>
            <w:r>
              <w:rPr>
                <w:rFonts w:ascii="Arial" w:hAnsi="Arial" w:cs="Arial"/>
                <w:lang w:val="en-GB"/>
              </w:rPr>
              <w:t>8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Ph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98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0.</w:t>
            </w:r>
            <w:r>
              <w:rPr>
                <w:rFonts w:ascii="Arial" w:hAnsi="Arial" w:cs="Arial"/>
                <w:lang w:val="en-GB"/>
              </w:rPr>
              <w:t>9326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0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Ph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0</w:t>
            </w:r>
            <w:r>
              <w:rPr>
                <w:rFonts w:ascii="Arial" w:hAnsi="Arial" w:cs="Arial"/>
                <w:lang w:val="en-GB"/>
              </w:rPr>
              <w:t>352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1.0</w:t>
            </w:r>
            <w:r>
              <w:rPr>
                <w:rFonts w:ascii="Arial" w:hAnsi="Arial" w:cs="Arial"/>
                <w:lang w:val="en-GB"/>
              </w:rPr>
              <w:t>676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RPr="00C81777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Pr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</w:t>
            </w:r>
            <w:r>
              <w:rPr>
                <w:rFonts w:ascii="Arial" w:hAnsi="Arial" w:cs="Arial"/>
                <w:lang w:val="en-GB"/>
              </w:rPr>
              <w:t>0257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2139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1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RPr="00C81777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Pr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 = -0.0278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6100</w:t>
            </w:r>
            <w:r w:rsidRPr="005A65A4">
              <w:rPr>
                <w:rFonts w:ascii="Arial" w:hAnsi="Arial" w:cs="Arial"/>
                <w:lang w:val="en-GB"/>
              </w:rPr>
              <w:t>x + 0.00</w:t>
            </w:r>
            <w:r>
              <w:rPr>
                <w:rFonts w:ascii="Arial" w:hAnsi="Arial" w:cs="Arial"/>
                <w:lang w:val="en-GB"/>
              </w:rPr>
              <w:t>00</w:t>
            </w:r>
            <w:r w:rsidRPr="005A65A4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RPr="00C81777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Se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096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5155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Se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161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6178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Th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y = 0.1</w:t>
            </w:r>
            <w:r>
              <w:rPr>
                <w:rFonts w:ascii="Arial" w:hAnsi="Arial" w:cs="Arial"/>
                <w:lang w:val="en-GB"/>
              </w:rPr>
              <w:t>902</w:t>
            </w:r>
            <w:r w:rsidRPr="005A65A4">
              <w:rPr>
                <w:rFonts w:ascii="Arial" w:hAnsi="Arial" w:cs="Arial"/>
                <w:lang w:val="en-GB"/>
              </w:rPr>
              <w:t>x – 0.00</w:t>
            </w:r>
            <w:r>
              <w:rPr>
                <w:rFonts w:ascii="Arial" w:hAnsi="Arial" w:cs="Arial"/>
                <w:lang w:val="en-GB"/>
              </w:rPr>
              <w:t>0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Th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178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0.5445</w:t>
            </w:r>
            <w:r w:rsidRPr="005A65A4">
              <w:rPr>
                <w:rFonts w:ascii="Arial" w:hAnsi="Arial" w:cs="Arial"/>
                <w:lang w:val="en-GB"/>
              </w:rPr>
              <w:t xml:space="preserve">x </w:t>
            </w:r>
            <w:r>
              <w:rPr>
                <w:rFonts w:ascii="Arial" w:hAnsi="Arial" w:cs="Arial"/>
                <w:lang w:val="en-GB"/>
              </w:rPr>
              <w:t>+</w:t>
            </w:r>
            <w:r w:rsidRPr="005A65A4">
              <w:rPr>
                <w:rFonts w:ascii="Arial" w:hAnsi="Arial" w:cs="Arial"/>
                <w:lang w:val="en-GB"/>
              </w:rPr>
              <w:t xml:space="preserve"> 0.00</w:t>
            </w:r>
            <w:r>
              <w:rPr>
                <w:rFonts w:ascii="Arial" w:hAnsi="Arial" w:cs="Arial"/>
                <w:lang w:val="en-GB"/>
              </w:rPr>
              <w:t>0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0.99</w:t>
            </w: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Trp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1</w:t>
            </w:r>
            <w:r>
              <w:rPr>
                <w:rFonts w:ascii="Arial" w:hAnsi="Arial" w:cs="Arial"/>
                <w:lang w:val="en-GB"/>
              </w:rPr>
              <w:t>302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1.</w:t>
            </w:r>
            <w:r>
              <w:rPr>
                <w:rFonts w:ascii="Arial" w:hAnsi="Arial" w:cs="Arial"/>
                <w:lang w:val="en-GB"/>
              </w:rPr>
              <w:t>4719</w:t>
            </w:r>
            <w:r w:rsidRPr="005A65A4">
              <w:rPr>
                <w:rFonts w:ascii="Arial" w:hAnsi="Arial" w:cs="Arial"/>
                <w:lang w:val="en-GB"/>
              </w:rPr>
              <w:t>x + 0.00</w:t>
            </w:r>
            <w:r>
              <w:rPr>
                <w:rFonts w:ascii="Arial" w:hAnsi="Arial" w:cs="Arial"/>
                <w:lang w:val="en-GB"/>
              </w:rPr>
              <w:t>0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Trp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1</w:t>
            </w:r>
            <w:r>
              <w:rPr>
                <w:rFonts w:ascii="Arial" w:hAnsi="Arial" w:cs="Arial"/>
                <w:lang w:val="en-GB"/>
              </w:rPr>
              <w:t>036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1.</w:t>
            </w:r>
            <w:r>
              <w:rPr>
                <w:rFonts w:ascii="Arial" w:hAnsi="Arial" w:cs="Arial"/>
                <w:lang w:val="en-GB"/>
              </w:rPr>
              <w:t>3148</w:t>
            </w:r>
            <w:r w:rsidRPr="005A65A4">
              <w:rPr>
                <w:rFonts w:ascii="Arial" w:hAnsi="Arial" w:cs="Arial"/>
                <w:lang w:val="en-GB"/>
              </w:rPr>
              <w:t>x + 0.00</w:t>
            </w:r>
            <w:r>
              <w:rPr>
                <w:rFonts w:ascii="Arial" w:hAnsi="Arial" w:cs="Arial"/>
                <w:lang w:val="en-GB"/>
              </w:rPr>
              <w:t>02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L-Val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772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</w:t>
            </w:r>
            <w:r>
              <w:rPr>
                <w:rFonts w:ascii="Arial" w:hAnsi="Arial" w:cs="Arial"/>
                <w:lang w:val="en-GB"/>
              </w:rPr>
              <w:t>1.1383</w:t>
            </w:r>
            <w:r w:rsidRPr="005A65A4">
              <w:rPr>
                <w:rFonts w:ascii="Arial" w:hAnsi="Arial" w:cs="Arial"/>
                <w:lang w:val="en-GB"/>
              </w:rPr>
              <w:t>x + 0.00</w:t>
            </w:r>
            <w:r>
              <w:rPr>
                <w:rFonts w:ascii="Arial" w:hAnsi="Arial" w:cs="Arial"/>
                <w:lang w:val="en-GB"/>
              </w:rPr>
              <w:t>26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6D777D" w:rsidTr="006D777D">
        <w:tc>
          <w:tcPr>
            <w:tcW w:w="1535" w:type="dxa"/>
            <w:tcBorders>
              <w:top w:val="nil"/>
              <w:bottom w:val="single" w:sz="4" w:space="0" w:color="auto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>D-Val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 w:rsidRPr="005A65A4">
              <w:rPr>
                <w:rFonts w:ascii="Arial" w:hAnsi="Arial" w:cs="Arial"/>
                <w:lang w:val="en-GB"/>
              </w:rPr>
              <w:t xml:space="preserve">y = </w:t>
            </w:r>
            <w:r>
              <w:rPr>
                <w:rFonts w:ascii="Arial" w:hAnsi="Arial" w:cs="Arial"/>
                <w:lang w:val="en-GB"/>
              </w:rPr>
              <w:t>-</w:t>
            </w:r>
            <w:r w:rsidRPr="005A65A4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467</w:t>
            </w:r>
            <w:r w:rsidRPr="005A65A4">
              <w:rPr>
                <w:rFonts w:ascii="Arial" w:hAnsi="Arial" w:cs="Arial"/>
                <w:lang w:val="en-GB"/>
              </w:rPr>
              <w:t>x</w:t>
            </w:r>
            <w:r w:rsidRPr="005A65A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5A65A4">
              <w:rPr>
                <w:rFonts w:ascii="Arial" w:hAnsi="Arial" w:cs="Arial"/>
                <w:lang w:val="en-GB"/>
              </w:rPr>
              <w:t xml:space="preserve"> + 1.2</w:t>
            </w:r>
            <w:r>
              <w:rPr>
                <w:rFonts w:ascii="Arial" w:hAnsi="Arial" w:cs="Arial"/>
                <w:lang w:val="en-GB"/>
              </w:rPr>
              <w:t>854</w:t>
            </w:r>
            <w:r w:rsidRPr="005A65A4">
              <w:rPr>
                <w:rFonts w:ascii="Arial" w:hAnsi="Arial" w:cs="Arial"/>
                <w:lang w:val="en-GB"/>
              </w:rPr>
              <w:t>x – 0.000</w:t>
            </w:r>
            <w:r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</w:tcBorders>
          </w:tcPr>
          <w:p w:rsidR="006D777D" w:rsidRPr="005A65A4" w:rsidRDefault="006D777D" w:rsidP="00B84D4F">
            <w:pPr>
              <w:spacing w:beforeLines="20" w:afterLines="2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</w:tbl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  <w:sectPr w:rsidR="006D777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D777D" w:rsidRDefault="00A96911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DC343C">
        <w:rPr>
          <w:rFonts w:ascii="Arial" w:hAnsi="Arial" w:cs="Arial"/>
          <w:b/>
          <w:lang w:val="en-GB"/>
        </w:rPr>
        <w:lastRenderedPageBreak/>
        <w:t>Table S</w:t>
      </w:r>
      <w:r w:rsidR="00F25D07" w:rsidRPr="00DC343C">
        <w:rPr>
          <w:rFonts w:ascii="Arial" w:hAnsi="Arial" w:cs="Arial"/>
          <w:b/>
          <w:lang w:val="en-GB"/>
        </w:rPr>
        <w:t>3</w:t>
      </w:r>
      <w:r>
        <w:rPr>
          <w:rFonts w:ascii="Arial" w:hAnsi="Arial" w:cs="Arial"/>
          <w:lang w:val="en-GB"/>
        </w:rPr>
        <w:t xml:space="preserve">: </w:t>
      </w:r>
      <w:r w:rsidR="00F25D07">
        <w:rPr>
          <w:rFonts w:ascii="Arial" w:hAnsi="Arial" w:cs="Arial"/>
          <w:lang w:val="en-GB"/>
        </w:rPr>
        <w:t>Change of D-Ala ratio (compared to untreated control plants) after addition of D-AAs</w:t>
      </w:r>
    </w:p>
    <w:tbl>
      <w:tblPr>
        <w:tblW w:w="14812" w:type="dxa"/>
        <w:tblCellMar>
          <w:left w:w="70" w:type="dxa"/>
          <w:right w:w="70" w:type="dxa"/>
        </w:tblCellMar>
        <w:tblLook w:val="04A0"/>
      </w:tblPr>
      <w:tblGrid>
        <w:gridCol w:w="1346"/>
        <w:gridCol w:w="709"/>
        <w:gridCol w:w="709"/>
        <w:gridCol w:w="708"/>
        <w:gridCol w:w="791"/>
        <w:gridCol w:w="699"/>
        <w:gridCol w:w="850"/>
        <w:gridCol w:w="851"/>
        <w:gridCol w:w="709"/>
        <w:gridCol w:w="850"/>
        <w:gridCol w:w="709"/>
        <w:gridCol w:w="850"/>
        <w:gridCol w:w="709"/>
        <w:gridCol w:w="851"/>
        <w:gridCol w:w="850"/>
        <w:gridCol w:w="709"/>
        <w:gridCol w:w="1077"/>
        <w:gridCol w:w="835"/>
      </w:tblGrid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F25D07" w:rsidRDefault="006D777D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Ler-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Col-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Bay-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Cvi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Est-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Kin-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Nd-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Van-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Got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FR-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Is-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Nc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Nok-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HR-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C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Shahdara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777D">
              <w:rPr>
                <w:rFonts w:ascii="Arial" w:hAnsi="Arial" w:cs="Arial"/>
                <w:b/>
                <w:bCs/>
                <w:sz w:val="18"/>
                <w:szCs w:val="18"/>
              </w:rPr>
              <w:t>Ak-1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F25D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Ala</w:t>
            </w:r>
            <w:r w:rsidR="00F25D07">
              <w:rPr>
                <w:rFonts w:ascii="Arial" w:hAnsi="Arial" w:cs="Arial"/>
                <w:b/>
                <w:sz w:val="18"/>
                <w:szCs w:val="18"/>
              </w:rPr>
              <w:t>→</w:t>
            </w:r>
            <w:r w:rsidRPr="00A96911">
              <w:rPr>
                <w:rFonts w:ascii="Arial" w:hAnsi="Arial" w:cs="Arial"/>
                <w:b/>
                <w:sz w:val="18"/>
                <w:szCs w:val="18"/>
              </w:rPr>
              <w:t>D-Al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08.4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&gt;LOQ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&gt;LOQ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46.89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89.24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49.60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&gt;LOQ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54.9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43.1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&gt;LOQ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93.6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30.7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51.08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32.7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&gt;LOQ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Arg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9.15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.39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.58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.76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3.1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.6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4.3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5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.17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.5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2.0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Asn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6.96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21.73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8.65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9.94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3.75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8.7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2.2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3.7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70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7.6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3.62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3.5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7.6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6.9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Asp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1.34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3.43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5.47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.1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0.56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7.0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57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.7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5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3.8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.67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.86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7.3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Gln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0.16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7.68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2.66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8.24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1.73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75.6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9.68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0.7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2.7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4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6.18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5.54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4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5.43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0.7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16.01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Glu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0.49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9.07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5.36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9.1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9.97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3.0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6.4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8.08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6.5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4.5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9.05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8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2.98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6.27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3.3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7.48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His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7.25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4.61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5.67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4.9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4.64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0.1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2.43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7.9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3.62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1.05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9.02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4.6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5.67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6.7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23.16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Ile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.01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.17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.2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.39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91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Leu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2.05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3.65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0.65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6.29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3.99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79.26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0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1.09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9.81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0.25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3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2.31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7.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50.65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Lys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.32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.03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.62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.5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9.7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.34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.73</w:t>
            </w:r>
          </w:p>
        </w:tc>
        <w:tc>
          <w:tcPr>
            <w:tcW w:w="835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9.58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Met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34.67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94.85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41.17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3.97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34.7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56.91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92.5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30.11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88.8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51.0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47.17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8.38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76.56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88.72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33.22</w:t>
            </w:r>
          </w:p>
        </w:tc>
        <w:tc>
          <w:tcPr>
            <w:tcW w:w="835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88.79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Phe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50.26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94.83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2.38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6.1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84.36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18.8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8.42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27.8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84.5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83.8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6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50.7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7.2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07.85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6.7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82.00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Pro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Ser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4.10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1.74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.58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.34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3.9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.48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.8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8.87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6.21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0.2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7.63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6.0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8.59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3.83</w:t>
            </w:r>
          </w:p>
        </w:tc>
        <w:tc>
          <w:tcPr>
            <w:tcW w:w="835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8.29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Thr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0.60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1.66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8.60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.67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4.9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1.3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.4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2.4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9.28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3.2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4.9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3.0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5.8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4.51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2.31</w:t>
            </w:r>
          </w:p>
        </w:tc>
        <w:tc>
          <w:tcPr>
            <w:tcW w:w="835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5.11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Trp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18.57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2.50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6.08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3.43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9.70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94.45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7.71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2.60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5.7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8.43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3.09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9.4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4.70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4.69</w:t>
            </w:r>
          </w:p>
        </w:tc>
        <w:tc>
          <w:tcPr>
            <w:tcW w:w="835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79.81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Tyr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86.31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63.63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8.13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2.46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0.47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05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7.09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6.94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5.37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91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6.63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6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51.4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6.14</w:t>
            </w:r>
          </w:p>
        </w:tc>
      </w:tr>
      <w:tr w:rsidR="006D777D" w:rsidRPr="006D777D" w:rsidTr="00A96911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D777D" w:rsidRPr="00A96911" w:rsidRDefault="006D777D" w:rsidP="006D77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sz w:val="18"/>
                <w:szCs w:val="18"/>
              </w:rPr>
              <w:t>D-Val→D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9.88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5.01</w:t>
            </w:r>
          </w:p>
        </w:tc>
        <w:tc>
          <w:tcPr>
            <w:tcW w:w="79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7.65</w:t>
            </w:r>
          </w:p>
        </w:tc>
        <w:tc>
          <w:tcPr>
            <w:tcW w:w="69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6.23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9.71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77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8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0.40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21.53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9.55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2.85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19.72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1.86</w:t>
            </w:r>
          </w:p>
        </w:tc>
        <w:tc>
          <w:tcPr>
            <w:tcW w:w="1077" w:type="dxa"/>
            <w:shd w:val="clear" w:color="000000" w:fill="FF0000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47.0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D777D" w:rsidRPr="006D777D" w:rsidRDefault="006D777D" w:rsidP="006D777D">
            <w:pPr>
              <w:rPr>
                <w:rFonts w:ascii="Arial" w:hAnsi="Arial" w:cs="Arial"/>
                <w:sz w:val="18"/>
                <w:szCs w:val="18"/>
              </w:rPr>
            </w:pPr>
            <w:r w:rsidRPr="006D777D">
              <w:rPr>
                <w:rFonts w:ascii="Arial" w:hAnsi="Arial" w:cs="Arial"/>
                <w:sz w:val="18"/>
                <w:szCs w:val="18"/>
              </w:rPr>
              <w:t>36.59</w:t>
            </w:r>
          </w:p>
        </w:tc>
      </w:tr>
    </w:tbl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DC343C" w:rsidRDefault="00DC343C" w:rsidP="00DC343C">
      <w:pPr>
        <w:rPr>
          <w:rFonts w:ascii="Arial" w:hAnsi="Arial" w:cs="Arial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highlighted values: significantly decreased (in green) or increased (in red) ratio, nd: not determined</w:t>
      </w:r>
    </w:p>
    <w:p w:rsidR="00DC343C" w:rsidRDefault="00DC343C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6D777D" w:rsidRDefault="006D777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6D777D" w:rsidRDefault="00F25D07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DC343C">
        <w:rPr>
          <w:rFonts w:ascii="Arial" w:hAnsi="Arial" w:cs="Arial"/>
          <w:b/>
          <w:lang w:val="en-GB"/>
        </w:rPr>
        <w:lastRenderedPageBreak/>
        <w:t>Table S4:</w:t>
      </w:r>
      <w:bookmarkEnd w:id="0"/>
      <w:r>
        <w:rPr>
          <w:rFonts w:ascii="Arial" w:hAnsi="Arial" w:cs="Arial"/>
          <w:lang w:val="en-GB"/>
        </w:rPr>
        <w:t xml:space="preserve"> </w:t>
      </w:r>
      <w:r w:rsidR="00DC343C">
        <w:rPr>
          <w:rFonts w:ascii="Arial" w:hAnsi="Arial" w:cs="Arial"/>
          <w:lang w:val="en-GB"/>
        </w:rPr>
        <w:t>Change of D-Glu ratio (compared to untreated control plants) after addition of D-AAs</w:t>
      </w:r>
    </w:p>
    <w:tbl>
      <w:tblPr>
        <w:tblW w:w="14245" w:type="dxa"/>
        <w:tblCellMar>
          <w:left w:w="70" w:type="dxa"/>
          <w:right w:w="70" w:type="dxa"/>
        </w:tblCellMar>
        <w:tblLook w:val="04A0"/>
      </w:tblPr>
      <w:tblGrid>
        <w:gridCol w:w="1346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851"/>
        <w:gridCol w:w="1134"/>
        <w:gridCol w:w="850"/>
      </w:tblGrid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DC343C" w:rsidRDefault="00A9691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Ler-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Col-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Bay-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C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Est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Kin-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Nd-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Van-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Got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FR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Is-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Nc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Nok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HR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C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Shahda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6911">
              <w:rPr>
                <w:rFonts w:ascii="Arial" w:hAnsi="Arial" w:cs="Arial"/>
                <w:b/>
                <w:bCs/>
                <w:sz w:val="18"/>
                <w:szCs w:val="18"/>
              </w:rPr>
              <w:t>Ak-1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Ala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7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9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Arg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Asn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4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Asp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Gln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8.57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Glu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8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24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5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9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0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4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96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8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6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7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1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5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13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32.72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His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7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Ile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Leu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6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6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5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6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6.22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Lys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Met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6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8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8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3.05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Phe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4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1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4.66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Pro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Ser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Thr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Trp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7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9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7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2.74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Tyr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</w:tr>
      <w:tr w:rsidR="00A96911" w:rsidRPr="00A96911" w:rsidTr="00F25D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F25D07" w:rsidRDefault="00A96911" w:rsidP="00A969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25D07">
              <w:rPr>
                <w:rFonts w:ascii="Arial" w:hAnsi="Arial" w:cs="Arial"/>
                <w:b/>
                <w:sz w:val="18"/>
                <w:szCs w:val="18"/>
              </w:rPr>
              <w:t>D-Val→D-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11" w:rsidRPr="00A96911" w:rsidRDefault="00A96911" w:rsidP="00A96911">
            <w:pPr>
              <w:rPr>
                <w:rFonts w:ascii="Arial" w:hAnsi="Arial" w:cs="Arial"/>
                <w:sz w:val="18"/>
                <w:szCs w:val="18"/>
              </w:rPr>
            </w:pPr>
            <w:r w:rsidRPr="00A96911"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</w:tr>
    </w:tbl>
    <w:p w:rsidR="00A96911" w:rsidRDefault="00A96911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DC343C" w:rsidRDefault="00DC343C" w:rsidP="00DC343C">
      <w:pPr>
        <w:rPr>
          <w:rFonts w:ascii="Arial" w:hAnsi="Arial" w:cs="Arial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highlighted values: significantly decreased (in green) or increased (in red) ratio, nd: not determined</w:t>
      </w:r>
    </w:p>
    <w:p w:rsidR="00A96911" w:rsidRDefault="00A96911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A96911" w:rsidRDefault="00A96911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A96911" w:rsidRDefault="00A96911" w:rsidP="006D777D">
      <w:pPr>
        <w:spacing w:after="120" w:line="360" w:lineRule="auto"/>
        <w:jc w:val="both"/>
        <w:rPr>
          <w:rFonts w:ascii="Arial" w:hAnsi="Arial" w:cs="Arial"/>
          <w:lang w:val="en-GB"/>
        </w:rPr>
        <w:sectPr w:rsidR="00A96911" w:rsidSect="006D777D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F</w:t>
      </w:r>
      <w:r w:rsidRPr="0002224A">
        <w:rPr>
          <w:rFonts w:ascii="Arial" w:hAnsi="Arial" w:cs="Arial"/>
          <w:b/>
          <w:lang w:val="en-GB"/>
        </w:rPr>
        <w:t>igure S</w:t>
      </w:r>
      <w:r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lang w:val="en-GB"/>
        </w:rPr>
        <w:t>: Total ion chromatogram (TIC) showing up 34 analytes on the basis of 68 MRMs within 8 time segments (TS).</w:t>
      </w:r>
    </w:p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</w:p>
    <w:p w:rsidR="006D777D" w:rsidRDefault="006D777D" w:rsidP="006D777D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743575" cy="3638550"/>
            <wp:effectExtent l="0" t="0" r="9525" b="0"/>
            <wp:docPr id="2" name="Bild 2" descr="Spektr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pektren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77D" w:rsidRDefault="006D777D" w:rsidP="006D777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02224A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2</w:t>
      </w:r>
      <w:r>
        <w:rPr>
          <w:rFonts w:ascii="Arial" w:hAnsi="Arial" w:cs="Arial"/>
          <w:lang w:val="en-GB"/>
        </w:rPr>
        <w:t>: Representative calibration plot for D-Arg</w:t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762625" cy="3781425"/>
            <wp:effectExtent l="0" t="0" r="9525" b="9525"/>
            <wp:docPr id="1" name="Bild 1" descr="Kal DAr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al DAr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0753" w:rsidRDefault="00010753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F</w:t>
      </w:r>
      <w:r w:rsidRPr="0002224A">
        <w:rPr>
          <w:rFonts w:ascii="Arial" w:hAnsi="Arial" w:cs="Arial"/>
          <w:b/>
          <w:lang w:val="en-GB"/>
        </w:rPr>
        <w:t>igure S</w:t>
      </w:r>
      <w:r>
        <w:rPr>
          <w:rFonts w:ascii="Arial" w:hAnsi="Arial" w:cs="Arial"/>
          <w:b/>
          <w:lang w:val="en-GB"/>
        </w:rPr>
        <w:t>3</w:t>
      </w:r>
      <w:r>
        <w:rPr>
          <w:rFonts w:ascii="Arial" w:hAnsi="Arial" w:cs="Arial"/>
          <w:lang w:val="en-GB"/>
        </w:rPr>
        <w:t>: Transitions for AAs D-His, L-His, L-Asn, D-Asn, L-Ser, D-Ser, L-Ala, D-Ala, L-Met, D-Met, L-Ile, L-Leu, D-Ile, and D-Leu.</w:t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753100" cy="3400425"/>
            <wp:effectExtent l="0" t="0" r="0" b="9525"/>
            <wp:docPr id="3" name="Bild 3" descr="7 ohne Verbindun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7 ohne Verbindungen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b/>
          <w:lang w:val="en-GB"/>
        </w:rPr>
      </w:pP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02224A">
        <w:rPr>
          <w:rFonts w:ascii="Arial" w:hAnsi="Arial" w:cs="Arial"/>
          <w:b/>
          <w:lang w:val="en-GB"/>
        </w:rPr>
        <w:t>Figure S</w:t>
      </w:r>
      <w:r>
        <w:rPr>
          <w:rFonts w:ascii="Arial" w:hAnsi="Arial" w:cs="Arial"/>
          <w:b/>
          <w:lang w:val="en-GB"/>
        </w:rPr>
        <w:t>4</w:t>
      </w:r>
      <w:r w:rsidRPr="0002224A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Transitions for AAs L-Asp, D-Asp, L-Thr, D-Thr, L-Glu, D-Glu, Gly, L-Val, D-Val, L-Trp, and D-Trp.</w:t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753100" cy="3400425"/>
            <wp:effectExtent l="0" t="0" r="0" b="9525"/>
            <wp:docPr id="4" name="Bild 4" descr="6 AS mit Schrif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6 AS mit Schrift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0753" w:rsidRDefault="00010753" w:rsidP="00010753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02224A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5:</w:t>
      </w:r>
      <w:r>
        <w:rPr>
          <w:rFonts w:ascii="Arial" w:hAnsi="Arial" w:cs="Arial"/>
          <w:lang w:val="en-GB"/>
        </w:rPr>
        <w:t xml:space="preserve"> Transitions for AAs D-Arg, L-Arg, L-Gln, D-Gln, L-Pro, D-Pro, L-Phe d</w:t>
      </w:r>
      <w:r w:rsidRPr="00947D88">
        <w:rPr>
          <w:rFonts w:ascii="Arial" w:hAnsi="Arial" w:cs="Arial"/>
          <w:vertAlign w:val="subscript"/>
          <w:lang w:val="en-GB"/>
        </w:rPr>
        <w:t>8</w:t>
      </w:r>
      <w:r>
        <w:rPr>
          <w:rFonts w:ascii="Arial" w:hAnsi="Arial" w:cs="Arial"/>
          <w:lang w:val="en-GB"/>
        </w:rPr>
        <w:t xml:space="preserve"> (internal standard), L-Phe, and D-Phe.</w:t>
      </w:r>
    </w:p>
    <w:p w:rsidR="006222D6" w:rsidRDefault="00010753" w:rsidP="006746B7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753100" cy="3400425"/>
            <wp:effectExtent l="0" t="0" r="0" b="9525"/>
            <wp:docPr id="5" name="Bild 5" descr="5 AS mit Schrif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5 AS mit Schrift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22D6" w:rsidSect="007300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A4F" w:rsidRDefault="000E4A4F">
      <w:r>
        <w:separator/>
      </w:r>
    </w:p>
  </w:endnote>
  <w:endnote w:type="continuationSeparator" w:id="0">
    <w:p w:rsidR="000E4A4F" w:rsidRDefault="000E4A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A4F" w:rsidRDefault="000E4A4F">
      <w:r>
        <w:separator/>
      </w:r>
    </w:p>
  </w:footnote>
  <w:footnote w:type="continuationSeparator" w:id="0">
    <w:p w:rsidR="000E4A4F" w:rsidRDefault="000E4A4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777D" w:rsidRDefault="00911DB9" w:rsidP="00980E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77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777D" w:rsidRDefault="006D777D" w:rsidP="00980E4A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777D" w:rsidRDefault="00911DB9" w:rsidP="00980E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77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4D4F">
      <w:rPr>
        <w:rStyle w:val="PageNumber"/>
        <w:noProof/>
      </w:rPr>
      <w:t>1</w:t>
    </w:r>
    <w:r>
      <w:rPr>
        <w:rStyle w:val="PageNumber"/>
      </w:rPr>
      <w:fldChar w:fldCharType="end"/>
    </w:r>
  </w:p>
  <w:p w:rsidR="006D777D" w:rsidRDefault="006D777D" w:rsidP="00980E4A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422C"/>
    <w:rsid w:val="00010753"/>
    <w:rsid w:val="0002224A"/>
    <w:rsid w:val="0008153D"/>
    <w:rsid w:val="0008242F"/>
    <w:rsid w:val="00087015"/>
    <w:rsid w:val="000A12DA"/>
    <w:rsid w:val="000A2640"/>
    <w:rsid w:val="000D1D85"/>
    <w:rsid w:val="000E4A4F"/>
    <w:rsid w:val="0016391A"/>
    <w:rsid w:val="001B2C2C"/>
    <w:rsid w:val="001B397A"/>
    <w:rsid w:val="001C496D"/>
    <w:rsid w:val="001E3F53"/>
    <w:rsid w:val="0020271C"/>
    <w:rsid w:val="002105C4"/>
    <w:rsid w:val="00213C9C"/>
    <w:rsid w:val="00254D19"/>
    <w:rsid w:val="002C7130"/>
    <w:rsid w:val="002D0CD0"/>
    <w:rsid w:val="002D12B8"/>
    <w:rsid w:val="002E732A"/>
    <w:rsid w:val="002F2FE1"/>
    <w:rsid w:val="002F59F9"/>
    <w:rsid w:val="00347630"/>
    <w:rsid w:val="00347CD7"/>
    <w:rsid w:val="00357242"/>
    <w:rsid w:val="003D0F65"/>
    <w:rsid w:val="00413596"/>
    <w:rsid w:val="00424F7E"/>
    <w:rsid w:val="0043686E"/>
    <w:rsid w:val="00440C0A"/>
    <w:rsid w:val="0046388D"/>
    <w:rsid w:val="0047347C"/>
    <w:rsid w:val="004858AD"/>
    <w:rsid w:val="004B6555"/>
    <w:rsid w:val="004E4C64"/>
    <w:rsid w:val="004F7D89"/>
    <w:rsid w:val="00530221"/>
    <w:rsid w:val="00532771"/>
    <w:rsid w:val="005A0216"/>
    <w:rsid w:val="005A65A4"/>
    <w:rsid w:val="005B07A5"/>
    <w:rsid w:val="005B309F"/>
    <w:rsid w:val="006222D6"/>
    <w:rsid w:val="006224F4"/>
    <w:rsid w:val="006746B7"/>
    <w:rsid w:val="00697F95"/>
    <w:rsid w:val="006D777D"/>
    <w:rsid w:val="006D7991"/>
    <w:rsid w:val="00730054"/>
    <w:rsid w:val="00742E11"/>
    <w:rsid w:val="00770185"/>
    <w:rsid w:val="007A64BE"/>
    <w:rsid w:val="007C116C"/>
    <w:rsid w:val="0080192D"/>
    <w:rsid w:val="00823F34"/>
    <w:rsid w:val="00833D51"/>
    <w:rsid w:val="008432FB"/>
    <w:rsid w:val="00861124"/>
    <w:rsid w:val="00891733"/>
    <w:rsid w:val="00894986"/>
    <w:rsid w:val="008D42D9"/>
    <w:rsid w:val="008E1DBB"/>
    <w:rsid w:val="00911DB9"/>
    <w:rsid w:val="00947D88"/>
    <w:rsid w:val="00955467"/>
    <w:rsid w:val="00976627"/>
    <w:rsid w:val="00980E4A"/>
    <w:rsid w:val="009963A1"/>
    <w:rsid w:val="009C12B1"/>
    <w:rsid w:val="009C5348"/>
    <w:rsid w:val="00A27721"/>
    <w:rsid w:val="00A87CAF"/>
    <w:rsid w:val="00A96911"/>
    <w:rsid w:val="00AA4603"/>
    <w:rsid w:val="00AD7331"/>
    <w:rsid w:val="00AF0C11"/>
    <w:rsid w:val="00B44E0F"/>
    <w:rsid w:val="00B66AF9"/>
    <w:rsid w:val="00B67FE1"/>
    <w:rsid w:val="00B84D4F"/>
    <w:rsid w:val="00BA6298"/>
    <w:rsid w:val="00BD09B5"/>
    <w:rsid w:val="00C06F76"/>
    <w:rsid w:val="00C11FE0"/>
    <w:rsid w:val="00C12F1E"/>
    <w:rsid w:val="00C2091E"/>
    <w:rsid w:val="00C3288C"/>
    <w:rsid w:val="00C81777"/>
    <w:rsid w:val="00C85132"/>
    <w:rsid w:val="00CB5678"/>
    <w:rsid w:val="00CC3252"/>
    <w:rsid w:val="00D154AC"/>
    <w:rsid w:val="00D350EB"/>
    <w:rsid w:val="00D37C65"/>
    <w:rsid w:val="00D70399"/>
    <w:rsid w:val="00DA44AC"/>
    <w:rsid w:val="00DB5E5D"/>
    <w:rsid w:val="00DB6720"/>
    <w:rsid w:val="00DC343C"/>
    <w:rsid w:val="00E040C2"/>
    <w:rsid w:val="00E56CE1"/>
    <w:rsid w:val="00EA422C"/>
    <w:rsid w:val="00EE3C8F"/>
    <w:rsid w:val="00EE6655"/>
    <w:rsid w:val="00F01553"/>
    <w:rsid w:val="00F25D07"/>
    <w:rsid w:val="00F75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005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1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980E4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980E4A"/>
  </w:style>
  <w:style w:type="paragraph" w:styleId="BalloonText">
    <w:name w:val="Balloon Text"/>
    <w:basedOn w:val="Normal"/>
    <w:link w:val="BalloonTextChar"/>
    <w:rsid w:val="00473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734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D1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rsid w:val="00980E4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4A"/>
  </w:style>
  <w:style w:type="paragraph" w:styleId="Sprechblasentext">
    <w:name w:val="Balloon Text"/>
    <w:basedOn w:val="Standard"/>
    <w:link w:val="SprechblasentextZchn"/>
    <w:rsid w:val="0047347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4734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9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15</Words>
  <Characters>8066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s and Figures for Supplementary Material</vt:lpstr>
    </vt:vector>
  </TitlesOfParts>
  <Company>Uni-Rostock</Company>
  <LinksUpToDate>false</LinksUpToDate>
  <CharactersWithSpaces>9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and Figures for Supplementary Material</dc:title>
  <dc:creator>dgoerd</dc:creator>
  <cp:lastModifiedBy>lcatalbas</cp:lastModifiedBy>
  <cp:revision>5</cp:revision>
  <cp:lastPrinted>2009-07-30T15:26:00Z</cp:lastPrinted>
  <dcterms:created xsi:type="dcterms:W3CDTF">2013-07-06T17:30:00Z</dcterms:created>
  <dcterms:modified xsi:type="dcterms:W3CDTF">2013-10-16T17:52:00Z</dcterms:modified>
</cp:coreProperties>
</file>